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6095"/>
        <w:gridCol w:w="1134"/>
        <w:gridCol w:w="851"/>
        <w:gridCol w:w="2551"/>
        <w:gridCol w:w="1276"/>
      </w:tblGrid>
      <w:tr w:rsidR="00D414EB" w:rsidRPr="00282819" w14:paraId="6CCC9FD4" w14:textId="20B69FBE" w:rsidTr="00D414EB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E25F36" w14:textId="4598F371" w:rsidR="00D414EB" w:rsidRPr="00282819" w:rsidRDefault="00D414EB" w:rsidP="009A294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OLE_LINK11"/>
            <w:bookmarkStart w:id="1" w:name="_Hlk67307734"/>
            <w:r w:rsidRPr="0028281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ank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6B87F0" w14:textId="2504A485" w:rsidR="00D414EB" w:rsidRPr="00282819" w:rsidRDefault="00D414EB" w:rsidP="009A294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41A97">
              <w:rPr>
                <w:rFonts w:eastAsiaTheme="minorEastAsia" w:cs="Times New Roman"/>
                <w:b/>
                <w:bCs/>
                <w:sz w:val="21"/>
                <w:szCs w:val="21"/>
              </w:rPr>
              <w:t>Co-citation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4ADC8D" w14:textId="77777777" w:rsidR="00D414EB" w:rsidRPr="00282819" w:rsidRDefault="00D414EB" w:rsidP="009A294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b/>
                <w:bCs/>
                <w:sz w:val="21"/>
                <w:szCs w:val="21"/>
              </w:rPr>
              <w:t>Tit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FBE94F" w14:textId="77777777" w:rsidR="00D414EB" w:rsidRPr="00282819" w:rsidRDefault="00D414EB" w:rsidP="009A294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325E9B" w14:textId="77777777" w:rsidR="00D414EB" w:rsidRPr="00282819" w:rsidRDefault="00D414EB" w:rsidP="009A294C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643129" w14:textId="77777777" w:rsidR="00D414EB" w:rsidRPr="00282819" w:rsidRDefault="00D414EB" w:rsidP="009A294C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b/>
                <w:bCs/>
                <w:sz w:val="21"/>
                <w:szCs w:val="21"/>
              </w:rPr>
              <w:t>Journ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AF68C" w14:textId="3B8D3494" w:rsidR="00D414EB" w:rsidRPr="00282819" w:rsidRDefault="00D414EB" w:rsidP="009A294C">
            <w:pPr>
              <w:spacing w:line="276" w:lineRule="auto"/>
              <w:jc w:val="left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C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</w:rPr>
              <w:t>luster ID</w:t>
            </w:r>
          </w:p>
        </w:tc>
      </w:tr>
      <w:tr w:rsidR="00D414EB" w:rsidRPr="00282819" w14:paraId="77D69F08" w14:textId="3A710704" w:rsidTr="00D414EB">
        <w:trPr>
          <w:trHeight w:val="57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1C7604" w14:textId="7777777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E81D71" w14:textId="54934447" w:rsidR="00D414EB" w:rsidRPr="009024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614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2BE5569" w14:textId="5939A2EB" w:rsidR="00D414EB" w:rsidRPr="00282819" w:rsidRDefault="00D414EB" w:rsidP="00F91DFA">
            <w:pPr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Ferroptosis: A Regulated Cell Death Nexus Linking Metabolism, Redox Biology, and Disea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DF8EE2" w14:textId="183E7908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Stockwell B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7969F7" w14:textId="7079FB94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2017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E2F7EE" w14:textId="51973508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Ce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26FA19" w14:textId="2C70731E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</w:tr>
      <w:tr w:rsidR="00D414EB" w:rsidRPr="00282819" w14:paraId="46EF3FD5" w14:textId="7B555C28" w:rsidTr="00D414EB">
        <w:trPr>
          <w:trHeight w:val="1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DBBB" w14:textId="7777777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D8F71" w14:textId="4EF58428" w:rsidR="00D414EB" w:rsidRPr="009024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3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4BB4B" w14:textId="221716BD" w:rsidR="00D414EB" w:rsidRPr="00282819" w:rsidRDefault="00D414EB" w:rsidP="00F91DFA">
            <w:pPr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Ferroptosis: process and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EC89" w14:textId="490206F9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Xie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C17C3" w14:textId="3A6123F8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856E" w14:textId="1464A36E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Cell Death And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D6AE3" w14:textId="70FD06DC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3</w:t>
            </w:r>
          </w:p>
        </w:tc>
      </w:tr>
      <w:tr w:rsidR="00D414EB" w:rsidRPr="00282819" w14:paraId="4C3A7F85" w14:textId="41BA3FC9" w:rsidTr="00D414EB">
        <w:trPr>
          <w:trHeight w:val="5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A046" w14:textId="7777777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8BB9" w14:textId="7BCE9813" w:rsidR="00D414EB" w:rsidRPr="009024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3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61A2070" w14:textId="19B88FD2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Ferroptosis: Death by Lipid Perox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B0F47" w14:textId="58722EF3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Yang 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5DF2C" w14:textId="2F7FFAF1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2F86A8" w14:textId="5BCAC125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Trends In Cell B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DDA23" w14:textId="09BF3EB8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2</w:t>
            </w:r>
          </w:p>
        </w:tc>
      </w:tr>
      <w:tr w:rsidR="00D414EB" w:rsidRPr="00282819" w14:paraId="3C7810FC" w14:textId="77163B91" w:rsidTr="00D414EB">
        <w:trPr>
          <w:trHeight w:val="5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EC0D" w14:textId="7777777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ADA7" w14:textId="6D2B4DEA" w:rsidR="00D414EB" w:rsidRPr="009024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2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8AE1D" w14:textId="424DDF21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30FA4">
              <w:rPr>
                <w:rFonts w:eastAsiaTheme="minorEastAsia" w:cs="Times New Roman"/>
                <w:sz w:val="21"/>
                <w:szCs w:val="21"/>
              </w:rPr>
              <w:t>ACSL4 dictates ferroptosis sensitivity by shaping cellular lipid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958F" w14:textId="04699739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Doll 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24EB6" w14:textId="2E47E76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8C10" w14:textId="68B781BD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Nature Chemical B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81520" w14:textId="0C70FE73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</w:tr>
      <w:tr w:rsidR="00D414EB" w:rsidRPr="00282819" w14:paraId="4FF0CC23" w14:textId="0A4F3263" w:rsidTr="00D414EB">
        <w:trPr>
          <w:trHeight w:val="1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05D33" w14:textId="77777777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5C93" w14:textId="3FB2EDBF" w:rsidR="00D414EB" w:rsidRPr="009024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25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A102E3A" w14:textId="0BB20228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Regulation of Ferroptotic Cancer Cell Death by GP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A0ABD" w14:textId="470973A6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Yang 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0AB9D2" w14:textId="50A68D35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8779DF" w14:textId="2084054B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CB790" w14:textId="65DE2D29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</w:tr>
      <w:tr w:rsidR="00D414EB" w:rsidRPr="00282819" w14:paraId="3973C7DE" w14:textId="692AE09C" w:rsidTr="00D414EB">
        <w:trPr>
          <w:trHeight w:val="1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35071" w14:textId="29C75569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1C244" w14:textId="10BCAACE" w:rsidR="00D414EB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18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CC65B8E" w14:textId="398C746D" w:rsidR="00D414EB" w:rsidRPr="00266AD0" w:rsidRDefault="00D414EB" w:rsidP="00266AD0">
            <w:pPr>
              <w:widowControl/>
              <w:shd w:val="clear" w:color="auto" w:fill="FFFFFF"/>
              <w:spacing w:line="240" w:lineRule="auto"/>
              <w:jc w:val="left"/>
              <w:outlineLvl w:val="0"/>
              <w:rPr>
                <w:rFonts w:eastAsiaTheme="minorEastAsia" w:cs="Times New Roman"/>
                <w:sz w:val="21"/>
                <w:szCs w:val="21"/>
              </w:rPr>
            </w:pPr>
            <w:r w:rsidRPr="00266AD0">
              <w:rPr>
                <w:rFonts w:eastAsiaTheme="minorEastAsia" w:cs="Times New Roman"/>
                <w:sz w:val="21"/>
                <w:szCs w:val="21"/>
              </w:rPr>
              <w:t>Activation of the p62-Keap1-NRF2 pathway protects against ferroptosis in hepatocellular carcinoma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340E9" w14:textId="53557FDB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57F99">
              <w:rPr>
                <w:rFonts w:eastAsiaTheme="minorEastAsia" w:cs="Times New Roman"/>
                <w:sz w:val="21"/>
                <w:szCs w:val="21"/>
              </w:rPr>
              <w:t>Sun X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DFAD2" w14:textId="48364161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</w:rPr>
              <w:t>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1C0B66" w14:textId="5A202576" w:rsidR="00D414EB" w:rsidRPr="00397E5E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A57F99">
              <w:rPr>
                <w:rFonts w:eastAsiaTheme="minorEastAsia" w:cs="Times New Roman"/>
                <w:i/>
                <w:iCs/>
                <w:sz w:val="21"/>
                <w:szCs w:val="21"/>
              </w:rPr>
              <w:t>Hepa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79D96" w14:textId="17775E41" w:rsidR="00D414EB" w:rsidRPr="00A0742D" w:rsidRDefault="00A0742D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3</w:t>
            </w:r>
          </w:p>
        </w:tc>
      </w:tr>
      <w:tr w:rsidR="00D414EB" w:rsidRPr="00282819" w14:paraId="0E713268" w14:textId="32653FF6" w:rsidTr="00D414EB">
        <w:trPr>
          <w:trHeight w:val="1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A0238" w14:textId="27A768B2" w:rsidR="00D414EB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3FF60" w14:textId="376719C6" w:rsidR="00D414EB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18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C08E855" w14:textId="68070E2D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730FA4">
              <w:rPr>
                <w:rFonts w:eastAsiaTheme="minorEastAsia" w:cs="Times New Roman"/>
                <w:sz w:val="21"/>
                <w:szCs w:val="21"/>
              </w:rPr>
              <w:t>Oxidized arachidonic and adrenic PEs navigate cells to ferr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5D26E" w14:textId="71B7BDFF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Kagan 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69FBB" w14:textId="3100C949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CA6D46" w14:textId="0636D3DC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Nature Chemical B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38A3E" w14:textId="798037F8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</w:tr>
      <w:tr w:rsidR="00D414EB" w:rsidRPr="00282819" w14:paraId="7C097DC8" w14:textId="2CEB7079" w:rsidTr="00D414EB">
        <w:trPr>
          <w:trHeight w:val="1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7C954" w14:textId="132B49BC" w:rsidR="00D414EB" w:rsidRDefault="00D414EB" w:rsidP="0090245E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37D12" w14:textId="0F3AD84D" w:rsidR="00D414EB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18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F42086A" w14:textId="24AD488B" w:rsidR="00D414EB" w:rsidRPr="00282819" w:rsidRDefault="00D414EB" w:rsidP="003830F3">
            <w:pPr>
              <w:widowControl/>
              <w:shd w:val="clear" w:color="auto" w:fill="FFFFFF"/>
              <w:spacing w:before="100" w:beforeAutospacing="1" w:after="100" w:afterAutospacing="1" w:line="240" w:lineRule="auto"/>
              <w:jc w:val="left"/>
              <w:outlineLvl w:val="0"/>
              <w:rPr>
                <w:rFonts w:eastAsiaTheme="minorEastAsia" w:cs="Times New Roman"/>
                <w:sz w:val="21"/>
                <w:szCs w:val="21"/>
              </w:rPr>
            </w:pPr>
            <w:r w:rsidRPr="003830F3">
              <w:rPr>
                <w:rFonts w:eastAsiaTheme="minorEastAsia" w:cs="Times New Roman"/>
                <w:sz w:val="21"/>
                <w:szCs w:val="21"/>
              </w:rPr>
              <w:t>Mechanisms of ferr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97B10" w14:textId="69E55F24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3830F3">
              <w:rPr>
                <w:rFonts w:eastAsiaTheme="minorEastAsia" w:cs="Times New Roman"/>
                <w:sz w:val="21"/>
                <w:szCs w:val="21"/>
              </w:rPr>
              <w:t>Cao J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02E342" w14:textId="1D66D397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</w:rPr>
              <w:t>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D56200" w14:textId="5BE1F632" w:rsidR="00D414EB" w:rsidRPr="00397E5E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3830F3">
              <w:rPr>
                <w:rFonts w:eastAsiaTheme="minorEastAsia" w:cs="Times New Roman"/>
                <w:i/>
                <w:iCs/>
                <w:sz w:val="21"/>
                <w:szCs w:val="21"/>
              </w:rPr>
              <w:t>Cellular and Molecular Life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6A6D9" w14:textId="0338C45D" w:rsidR="00D414EB" w:rsidRPr="00A0742D" w:rsidRDefault="00A0742D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</w:tr>
      <w:tr w:rsidR="00D414EB" w:rsidRPr="00282819" w14:paraId="3A551F2A" w14:textId="347BCB51" w:rsidTr="00D414EB">
        <w:trPr>
          <w:trHeight w:val="3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791CE" w14:textId="6E995523" w:rsidR="00D414EB" w:rsidRDefault="00D414EB" w:rsidP="0090245E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171D0" w14:textId="1A2A3403" w:rsidR="00D414EB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17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B381A92" w14:textId="5585C68C" w:rsidR="00D414EB" w:rsidRPr="00976DE4" w:rsidRDefault="00D414EB" w:rsidP="00976DE4">
            <w:pPr>
              <w:widowControl/>
              <w:shd w:val="clear" w:color="auto" w:fill="FFFFFF"/>
              <w:spacing w:before="100" w:beforeAutospacing="1" w:after="100" w:afterAutospacing="1" w:line="240" w:lineRule="auto"/>
              <w:jc w:val="left"/>
              <w:outlineLvl w:val="0"/>
              <w:rPr>
                <w:rFonts w:eastAsiaTheme="minorEastAsia" w:cs="Times New Roman"/>
                <w:sz w:val="21"/>
                <w:szCs w:val="21"/>
              </w:rPr>
            </w:pPr>
            <w:r w:rsidRPr="00976DE4">
              <w:rPr>
                <w:rFonts w:eastAsiaTheme="minorEastAsia" w:cs="Times New Roman"/>
                <w:sz w:val="21"/>
                <w:szCs w:val="21"/>
              </w:rPr>
              <w:t>Peroxidation of polyunsaturated fatty acids by lipoxygenases drives ferrop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01CFE" w14:textId="2E791DA8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282819">
              <w:rPr>
                <w:rFonts w:eastAsiaTheme="minorEastAsia" w:cs="Times New Roman"/>
                <w:sz w:val="21"/>
                <w:szCs w:val="21"/>
              </w:rPr>
              <w:t>Yang 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520D4" w14:textId="599E2069" w:rsidR="00D414EB" w:rsidRPr="00282819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>
              <w:rPr>
                <w:rFonts w:eastAsiaTheme="minorEastAsia" w:cs="Times New Roman"/>
                <w:sz w:val="21"/>
                <w:szCs w:val="21"/>
              </w:rPr>
              <w:t>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0935B7" w14:textId="1E4E4824" w:rsidR="00D414EB" w:rsidRPr="00397E5E" w:rsidRDefault="00D414EB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976DE4">
              <w:rPr>
                <w:rFonts w:eastAsiaTheme="minorEastAsia" w:cs="Times New Roman"/>
                <w:i/>
                <w:iCs/>
                <w:sz w:val="21"/>
                <w:szCs w:val="21"/>
              </w:rPr>
              <w:t>Proceedings of the National Academy of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3BF44" w14:textId="33D1DAC9" w:rsidR="00D414EB" w:rsidRPr="00A0742D" w:rsidRDefault="00A0742D" w:rsidP="0090245E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2</w:t>
            </w:r>
          </w:p>
        </w:tc>
      </w:tr>
      <w:tr w:rsidR="00D414EB" w:rsidRPr="00282819" w14:paraId="6BE2B726" w14:textId="383D4934" w:rsidTr="00D414EB">
        <w:trPr>
          <w:trHeight w:val="184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E0AD1A" w14:textId="52F0DF0C" w:rsidR="00D414EB" w:rsidRDefault="00D414EB" w:rsidP="00F91DFA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5DAF5D" w14:textId="65922620" w:rsidR="00D414EB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90245E">
              <w:rPr>
                <w:rFonts w:eastAsiaTheme="minorEastAsia" w:cs="Times New Roman" w:hint="eastAsia"/>
                <w:sz w:val="21"/>
                <w:szCs w:val="21"/>
              </w:rPr>
              <w:t>17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D525B" w14:textId="569F383A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730FA4">
              <w:rPr>
                <w:rFonts w:eastAsiaTheme="minorEastAsia" w:cs="Times New Roman"/>
                <w:sz w:val="21"/>
                <w:szCs w:val="21"/>
              </w:rPr>
              <w:t>Ferroptosis as a p53-mediated activity during tumour sup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ED6983" w14:textId="7D8BE2C9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Jiang 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F5BB8D" w14:textId="55B200C5" w:rsidR="00D414EB" w:rsidRPr="00282819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0E662F">
              <w:rPr>
                <w:rFonts w:eastAsiaTheme="minorEastAsia" w:cs="Times New Roman"/>
                <w:sz w:val="21"/>
                <w:szCs w:val="21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28FED2" w14:textId="750F7974" w:rsidR="00D414EB" w:rsidRPr="00397E5E" w:rsidRDefault="00D414EB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i/>
                <w:iCs/>
                <w:sz w:val="21"/>
                <w:szCs w:val="21"/>
              </w:rPr>
            </w:pPr>
            <w:r w:rsidRPr="00397E5E">
              <w:rPr>
                <w:rFonts w:eastAsiaTheme="minorEastAsia" w:cs="Times New Roman"/>
                <w:i/>
                <w:iCs/>
                <w:sz w:val="21"/>
                <w:szCs w:val="21"/>
              </w:rPr>
              <w:t>Na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E1DE5" w14:textId="14C310F0" w:rsidR="00D414EB" w:rsidRPr="00A0742D" w:rsidRDefault="00A0742D" w:rsidP="00F91DFA">
            <w:pPr>
              <w:widowControl/>
              <w:spacing w:line="276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3</w:t>
            </w:r>
          </w:p>
        </w:tc>
      </w:tr>
    </w:tbl>
    <w:bookmarkEnd w:id="0"/>
    <w:p w14:paraId="3466F2A4" w14:textId="5DC647EE" w:rsidR="00796CAA" w:rsidRPr="002556FF" w:rsidRDefault="00DF3A44" w:rsidP="007C046E">
      <w:pPr>
        <w:spacing w:line="480" w:lineRule="auto"/>
        <w:rPr>
          <w:rFonts w:eastAsiaTheme="minorEastAsia" w:cs="Times New Roman"/>
        </w:rPr>
      </w:pPr>
      <w:r w:rsidRPr="002556FF">
        <w:rPr>
          <w:rFonts w:cs="Times New Roman"/>
          <w:b/>
          <w:bCs/>
        </w:rPr>
        <w:t>S</w:t>
      </w:r>
      <w:r w:rsidRPr="002556FF">
        <w:rPr>
          <w:rFonts w:cs="Times New Roman" w:hint="eastAsia"/>
          <w:b/>
          <w:bCs/>
        </w:rPr>
        <w:t>upplementary</w:t>
      </w:r>
      <w:r w:rsidRPr="002556FF">
        <w:rPr>
          <w:rFonts w:cs="Times New Roman"/>
          <w:b/>
          <w:bCs/>
        </w:rPr>
        <w:t xml:space="preserve"> </w:t>
      </w:r>
      <w:r w:rsidRPr="002556FF">
        <w:rPr>
          <w:rFonts w:eastAsiaTheme="minorEastAsia" w:cs="Times New Roman"/>
          <w:b/>
          <w:bCs/>
        </w:rPr>
        <w:t xml:space="preserve">Table </w:t>
      </w:r>
      <w:r w:rsidR="00ED28CD">
        <w:rPr>
          <w:rFonts w:eastAsiaTheme="minorEastAsia" w:cs="Times New Roman"/>
          <w:b/>
          <w:bCs/>
        </w:rPr>
        <w:t>4</w:t>
      </w:r>
      <w:r w:rsidRPr="002556FF">
        <w:rPr>
          <w:rFonts w:eastAsiaTheme="minorEastAsia" w:cs="Times New Roman"/>
          <w:b/>
          <w:bCs/>
        </w:rPr>
        <w:t>.</w:t>
      </w:r>
      <w:r w:rsidRPr="002556FF">
        <w:rPr>
          <w:rFonts w:eastAsiaTheme="minorEastAsia" w:cs="Times New Roman"/>
        </w:rPr>
        <w:t xml:space="preserve"> </w:t>
      </w:r>
      <w:bookmarkEnd w:id="1"/>
      <w:r w:rsidR="005E37D8">
        <w:rPr>
          <w:rFonts w:eastAsiaTheme="minorEastAsia" w:cs="Times New Roman"/>
        </w:rPr>
        <w:t>The t</w:t>
      </w:r>
      <w:r w:rsidR="00021F3F" w:rsidRPr="00021F3F">
        <w:rPr>
          <w:rFonts w:eastAsiaTheme="minorEastAsia" w:cs="Times New Roman"/>
        </w:rPr>
        <w:t>op 10 cocited references</w:t>
      </w:r>
      <w:r w:rsidR="00021F3F">
        <w:rPr>
          <w:rFonts w:eastAsiaTheme="minorEastAsia" w:cs="Times New Roman"/>
        </w:rPr>
        <w:t xml:space="preserve"> </w:t>
      </w:r>
      <w:r w:rsidR="00021F3F" w:rsidRPr="00FA6F20">
        <w:rPr>
          <w:rFonts w:eastAsiaTheme="minorEastAsia" w:cs="Times New Roman"/>
        </w:rPr>
        <w:t>with the most citations</w:t>
      </w:r>
      <w:r w:rsidR="00DE5357">
        <w:rPr>
          <w:rFonts w:eastAsiaTheme="minorEastAsia" w:cs="Times New Roman"/>
        </w:rPr>
        <w:t xml:space="preserve"> </w:t>
      </w:r>
      <w:r w:rsidR="00DE5357" w:rsidRPr="00AA4EB6">
        <w:rPr>
          <w:rFonts w:eastAsiaTheme="minorEastAsia" w:cs="Times New Roman"/>
        </w:rPr>
        <w:t>in the field of</w:t>
      </w:r>
      <w:r w:rsidR="00DE5357" w:rsidRPr="00AA4EB6">
        <w:rPr>
          <w:rFonts w:eastAsiaTheme="minorEastAsia" w:cs="Times New Roman" w:hint="eastAsia"/>
        </w:rPr>
        <w:t xml:space="preserve"> </w:t>
      </w:r>
      <w:r w:rsidR="00DE5357" w:rsidRPr="00AA4EB6">
        <w:rPr>
          <w:rFonts w:eastAsiaTheme="minorEastAsia" w:cs="Times New Roman"/>
        </w:rPr>
        <w:t>ferroptosis</w:t>
      </w:r>
      <w:r w:rsidR="00021F3F">
        <w:rPr>
          <w:rFonts w:eastAsiaTheme="minorEastAsia" w:cs="Times New Roman"/>
        </w:rPr>
        <w:t>.</w:t>
      </w:r>
    </w:p>
    <w:sectPr w:rsidR="00796CAA" w:rsidRPr="002556FF" w:rsidSect="00244B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56F4A" w14:textId="77777777" w:rsidR="004373A2" w:rsidRDefault="004373A2" w:rsidP="00796CAA">
      <w:pPr>
        <w:spacing w:line="240" w:lineRule="auto"/>
      </w:pPr>
      <w:r>
        <w:separator/>
      </w:r>
    </w:p>
  </w:endnote>
  <w:endnote w:type="continuationSeparator" w:id="0">
    <w:p w14:paraId="7F742442" w14:textId="77777777" w:rsidR="004373A2" w:rsidRDefault="004373A2" w:rsidP="00796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F91AB" w14:textId="77777777" w:rsidR="004373A2" w:rsidRDefault="004373A2" w:rsidP="00796CAA">
      <w:pPr>
        <w:spacing w:line="240" w:lineRule="auto"/>
      </w:pPr>
      <w:r>
        <w:separator/>
      </w:r>
    </w:p>
  </w:footnote>
  <w:footnote w:type="continuationSeparator" w:id="0">
    <w:p w14:paraId="75F2FC85" w14:textId="77777777" w:rsidR="004373A2" w:rsidRDefault="004373A2" w:rsidP="00796C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15"/>
    <w:rsid w:val="000010F1"/>
    <w:rsid w:val="00021F3F"/>
    <w:rsid w:val="000E662F"/>
    <w:rsid w:val="00131E32"/>
    <w:rsid w:val="00177C67"/>
    <w:rsid w:val="0019328C"/>
    <w:rsid w:val="001A71F0"/>
    <w:rsid w:val="001B4929"/>
    <w:rsid w:val="00244B15"/>
    <w:rsid w:val="002556FF"/>
    <w:rsid w:val="00266AD0"/>
    <w:rsid w:val="00282819"/>
    <w:rsid w:val="002940B8"/>
    <w:rsid w:val="002A1A9B"/>
    <w:rsid w:val="002F12E0"/>
    <w:rsid w:val="00363E59"/>
    <w:rsid w:val="0036481A"/>
    <w:rsid w:val="003830F3"/>
    <w:rsid w:val="00397E5E"/>
    <w:rsid w:val="003A55C8"/>
    <w:rsid w:val="00406321"/>
    <w:rsid w:val="00433E2F"/>
    <w:rsid w:val="004373A2"/>
    <w:rsid w:val="004C19EF"/>
    <w:rsid w:val="004F20CA"/>
    <w:rsid w:val="00576EB7"/>
    <w:rsid w:val="00581117"/>
    <w:rsid w:val="00592B15"/>
    <w:rsid w:val="005E37D8"/>
    <w:rsid w:val="005F4711"/>
    <w:rsid w:val="00730FA4"/>
    <w:rsid w:val="007938B5"/>
    <w:rsid w:val="00796CAA"/>
    <w:rsid w:val="007B397C"/>
    <w:rsid w:val="007C046E"/>
    <w:rsid w:val="007E0234"/>
    <w:rsid w:val="008B61B6"/>
    <w:rsid w:val="008D7E23"/>
    <w:rsid w:val="0090245E"/>
    <w:rsid w:val="00913786"/>
    <w:rsid w:val="00921BDB"/>
    <w:rsid w:val="00923A81"/>
    <w:rsid w:val="00976DE4"/>
    <w:rsid w:val="009A5027"/>
    <w:rsid w:val="00A0742D"/>
    <w:rsid w:val="00A325E4"/>
    <w:rsid w:val="00A57F99"/>
    <w:rsid w:val="00A65068"/>
    <w:rsid w:val="00A92D5A"/>
    <w:rsid w:val="00AA4EB6"/>
    <w:rsid w:val="00B03A1A"/>
    <w:rsid w:val="00B0614D"/>
    <w:rsid w:val="00B17698"/>
    <w:rsid w:val="00B71453"/>
    <w:rsid w:val="00B743D6"/>
    <w:rsid w:val="00B940DD"/>
    <w:rsid w:val="00BB5FDD"/>
    <w:rsid w:val="00D06157"/>
    <w:rsid w:val="00D414EB"/>
    <w:rsid w:val="00D658B7"/>
    <w:rsid w:val="00D813E7"/>
    <w:rsid w:val="00DE5357"/>
    <w:rsid w:val="00DF3A44"/>
    <w:rsid w:val="00DF764E"/>
    <w:rsid w:val="00E86797"/>
    <w:rsid w:val="00E94AA1"/>
    <w:rsid w:val="00ED28CD"/>
    <w:rsid w:val="00EF5363"/>
    <w:rsid w:val="00F12BAB"/>
    <w:rsid w:val="00F41A97"/>
    <w:rsid w:val="00F91DFA"/>
    <w:rsid w:val="00FA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B8F6F"/>
  <w15:chartTrackingRefBased/>
  <w15:docId w15:val="{57AC820D-8359-4B02-BB3C-DC542EFD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A44"/>
    <w:pPr>
      <w:widowControl w:val="0"/>
      <w:spacing w:line="360" w:lineRule="auto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1E32"/>
    <w:pPr>
      <w:keepNext/>
      <w:keepLines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1E32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31E32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E32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131E32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131E32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796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CAA"/>
    <w:rPr>
      <w:rFonts w:ascii="Times New Roman" w:eastAsia="宋体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CA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CAA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E8E3F-8EFB-4027-AE67-9C5579D23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婷</dc:creator>
  <cp:keywords/>
  <dc:description/>
  <cp:lastModifiedBy>董 雪婷</cp:lastModifiedBy>
  <cp:revision>47</cp:revision>
  <dcterms:created xsi:type="dcterms:W3CDTF">2021-03-20T18:51:00Z</dcterms:created>
  <dcterms:modified xsi:type="dcterms:W3CDTF">2021-12-26T11:51:00Z</dcterms:modified>
</cp:coreProperties>
</file>